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8F714" w14:textId="77777777" w:rsidR="00D62AD8" w:rsidRPr="0055216B" w:rsidRDefault="00D62AD8" w:rsidP="00D62AD8">
      <w:pPr>
        <w:pStyle w:val="Caption"/>
        <w:keepNext/>
        <w:rPr>
          <w:rFonts w:ascii="Times New Roman" w:hAnsi="Times New Roman" w:cs="Times New Roman"/>
        </w:rPr>
      </w:pPr>
      <w:r w:rsidRPr="0055216B">
        <w:rPr>
          <w:rFonts w:ascii="Times New Roman" w:hAnsi="Times New Roman" w:cs="Times New Roman"/>
        </w:rPr>
        <w:t xml:space="preserve">Multimedia Appendix </w:t>
      </w:r>
      <w:r w:rsidRPr="0055216B">
        <w:rPr>
          <w:rFonts w:ascii="Times New Roman" w:hAnsi="Times New Roman" w:cs="Times New Roman"/>
        </w:rPr>
        <w:fldChar w:fldCharType="begin"/>
      </w:r>
      <w:r w:rsidRPr="0055216B">
        <w:rPr>
          <w:rFonts w:ascii="Times New Roman" w:hAnsi="Times New Roman" w:cs="Times New Roman"/>
        </w:rPr>
        <w:instrText xml:space="preserve"> SEQ Multimedia_Appendix \* ARABIC </w:instrText>
      </w:r>
      <w:r w:rsidRPr="0055216B">
        <w:rPr>
          <w:rFonts w:ascii="Times New Roman" w:hAnsi="Times New Roman" w:cs="Times New Roman"/>
        </w:rPr>
        <w:fldChar w:fldCharType="separate"/>
      </w:r>
      <w:r w:rsidRPr="0055216B">
        <w:rPr>
          <w:rFonts w:ascii="Times New Roman" w:hAnsi="Times New Roman" w:cs="Times New Roman"/>
          <w:noProof/>
        </w:rPr>
        <w:t>8</w:t>
      </w:r>
      <w:r w:rsidRPr="0055216B">
        <w:rPr>
          <w:rFonts w:ascii="Times New Roman" w:hAnsi="Times New Roman" w:cs="Times New Roman"/>
        </w:rPr>
        <w:fldChar w:fldCharType="end"/>
      </w:r>
      <w:r w:rsidRPr="0055216B">
        <w:rPr>
          <w:rFonts w:ascii="Times New Roman" w:hAnsi="Times New Roman" w:cs="Times New Roman"/>
        </w:rPr>
        <w:t>. Sample responses regarding the choice of health technologies</w:t>
      </w:r>
    </w:p>
    <w:tbl>
      <w:tblPr>
        <w:tblStyle w:val="PlainTable3"/>
        <w:tblW w:w="11160" w:type="dxa"/>
        <w:tblInd w:w="-882" w:type="dxa"/>
        <w:tblLook w:val="04A0" w:firstRow="1" w:lastRow="0" w:firstColumn="1" w:lastColumn="0" w:noHBand="0" w:noVBand="1"/>
      </w:tblPr>
      <w:tblGrid>
        <w:gridCol w:w="2700"/>
        <w:gridCol w:w="8460"/>
      </w:tblGrid>
      <w:tr w:rsidR="00D62AD8" w:rsidRPr="0055216B" w14:paraId="7349A13B" w14:textId="77777777" w:rsidTr="00FF5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BB6412" w14:textId="77777777" w:rsidR="00D62AD8" w:rsidRPr="0055216B" w:rsidRDefault="00D62AD8" w:rsidP="00FF55A4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846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FB1462" w14:textId="77777777" w:rsidR="00D62AD8" w:rsidRPr="0055216B" w:rsidRDefault="00D62AD8" w:rsidP="00FF55A4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Sample responses</w:t>
            </w:r>
          </w:p>
        </w:tc>
      </w:tr>
      <w:tr w:rsidR="00D62AD8" w:rsidRPr="0055216B" w14:paraId="292D233F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6ABB4606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Perceived usefulness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2D7A3C1B" w14:textId="77777777" w:rsidR="00D62AD8" w:rsidRPr="0055216B" w:rsidRDefault="00D62AD8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The technology has to meet my need. [Healthy] 365 and HealthHub are just suitable for me, so I didn't go and look for other health apps. Some hospital also has an app, but whatever information in this app can be retrieved from HealthHub, so I don't use that app.</w:t>
            </w:r>
          </w:p>
          <w:p w14:paraId="4560AF2D" w14:textId="77777777" w:rsidR="00D62AD8" w:rsidRPr="0055216B" w:rsidRDefault="00D62AD8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4]</w:t>
            </w:r>
          </w:p>
        </w:tc>
      </w:tr>
      <w:tr w:rsidR="00D62AD8" w:rsidRPr="0055216B" w14:paraId="29FBB3C7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43ADEFD1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The comprehensiveness of features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02D60D28" w14:textId="77777777" w:rsidR="00D62AD8" w:rsidRPr="0055216B" w:rsidRDefault="00D62AD8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For me, it has to be something that's inconvenient, it doesn't [I don’t] have to wear another device, for example, all [features] incorporated into one, like the basic thing: the steps count and somehow sleep pattern…</w:t>
            </w:r>
          </w:p>
          <w:p w14:paraId="68C35E0B" w14:textId="77777777" w:rsidR="00D62AD8" w:rsidRPr="0055216B" w:rsidRDefault="00D62AD8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3]</w:t>
            </w:r>
          </w:p>
        </w:tc>
      </w:tr>
      <w:tr w:rsidR="00D62AD8" w:rsidRPr="0055216B" w14:paraId="21A0754B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382C935D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Perceived ease of use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211E27DC" w14:textId="77777777" w:rsidR="00D62AD8" w:rsidRPr="0055216B" w:rsidRDefault="00D62AD8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I will just try, if it's not good and I don't know how to use, then I will delete.</w:t>
            </w:r>
          </w:p>
          <w:p w14:paraId="1CEBEAEE" w14:textId="77777777" w:rsidR="00D62AD8" w:rsidRPr="0055216B" w:rsidRDefault="00D62AD8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5]</w:t>
            </w:r>
          </w:p>
        </w:tc>
      </w:tr>
      <w:tr w:rsidR="00D62AD8" w:rsidRPr="0055216B" w14:paraId="71EBF5CC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23C08701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Performance and quality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2C07F327" w14:textId="77777777" w:rsidR="00D62AD8" w:rsidRPr="0055216B" w:rsidRDefault="00D62AD8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We started with the Relive [Relive: Run, Ride, Hike &amp; more] app, but then I've noticed that sometimes we actually lost the satellite signal, and I complained to [the app developer] and they admit that they know they have such a problem. And then I use the Google Fit and Samsung Health, and usually the signals are very good.</w:t>
            </w:r>
          </w:p>
          <w:p w14:paraId="4807E513" w14:textId="77777777" w:rsidR="00D62AD8" w:rsidRPr="0055216B" w:rsidRDefault="00D62AD8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6]</w:t>
            </w:r>
          </w:p>
        </w:tc>
      </w:tr>
      <w:tr w:rsidR="00D62AD8" w:rsidRPr="0055216B" w14:paraId="5CFBD8A2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04418288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  <w:caps w:val="0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Recommendation by the social network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603952C7" w14:textId="77777777" w:rsidR="00D62AD8" w:rsidRPr="0055216B" w:rsidRDefault="00D62AD8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I follow what the health and wellness course taught me, HealthHub is the first one, Healthy 365 is the second one. There are a few other apps they asked me to download, but I think HealthHub is the best.</w:t>
            </w:r>
          </w:p>
          <w:p w14:paraId="12297F0D" w14:textId="77777777" w:rsidR="00D62AD8" w:rsidRPr="0055216B" w:rsidRDefault="00D62AD8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13]</w:t>
            </w:r>
          </w:p>
        </w:tc>
      </w:tr>
      <w:tr w:rsidR="00D62AD8" w:rsidRPr="0055216B" w14:paraId="0A14BE0C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44B2A08F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 xml:space="preserve">Cost 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13C66265" w14:textId="77777777" w:rsidR="00D62AD8" w:rsidRPr="0055216B" w:rsidRDefault="00D62AD8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In terms of the cost, I will check if it's free or paid.</w:t>
            </w:r>
          </w:p>
          <w:p w14:paraId="3CB98B5E" w14:textId="77777777" w:rsidR="00D62AD8" w:rsidRPr="0055216B" w:rsidRDefault="00D62AD8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1]</w:t>
            </w:r>
          </w:p>
          <w:p w14:paraId="35246459" w14:textId="77777777" w:rsidR="00D62AD8" w:rsidRPr="0055216B" w:rsidRDefault="00D62AD8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First, I must say I’m a stingy woman, so if it's payable, I will think twice.</w:t>
            </w:r>
          </w:p>
          <w:p w14:paraId="502A83F2" w14:textId="77777777" w:rsidR="00D62AD8" w:rsidRPr="0055216B" w:rsidRDefault="00D62AD8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5]</w:t>
            </w:r>
          </w:p>
        </w:tc>
      </w:tr>
      <w:tr w:rsidR="00D62AD8" w:rsidRPr="0055216B" w14:paraId="767DD904" w14:textId="77777777" w:rsidTr="00FF5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18" w:space="0" w:color="auto"/>
            </w:tcBorders>
            <w:vAlign w:val="center"/>
          </w:tcPr>
          <w:p w14:paraId="58CB91BF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Rewards</w:t>
            </w:r>
          </w:p>
        </w:tc>
        <w:tc>
          <w:tcPr>
            <w:tcW w:w="8460" w:type="dxa"/>
            <w:tcBorders>
              <w:left w:val="single" w:sz="18" w:space="0" w:color="auto"/>
            </w:tcBorders>
            <w:vAlign w:val="center"/>
          </w:tcPr>
          <w:p w14:paraId="14A33FDB" w14:textId="77777777" w:rsidR="00D62AD8" w:rsidRPr="0055216B" w:rsidRDefault="00D62AD8" w:rsidP="00FF55A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 xml:space="preserve">To be frank, I don't mind using as many as possible, because they provide rewards. </w:t>
            </w:r>
          </w:p>
          <w:p w14:paraId="55D56483" w14:textId="77777777" w:rsidR="00D62AD8" w:rsidRPr="0055216B" w:rsidRDefault="00D62AD8" w:rsidP="00FF55A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14]</w:t>
            </w:r>
          </w:p>
        </w:tc>
      </w:tr>
      <w:tr w:rsidR="00D62AD8" w:rsidRPr="0055216B" w14:paraId="1D386C85" w14:textId="77777777" w:rsidTr="00FF5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FB7014" w14:textId="77777777" w:rsidR="00D62AD8" w:rsidRPr="0055216B" w:rsidRDefault="00D62AD8" w:rsidP="00FF55A4">
            <w:pPr>
              <w:spacing w:before="240" w:after="24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  <w:caps w:val="0"/>
              </w:rPr>
              <w:t>Reliability</w:t>
            </w:r>
          </w:p>
        </w:tc>
        <w:tc>
          <w:tcPr>
            <w:tcW w:w="846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D079265" w14:textId="77777777" w:rsidR="00D62AD8" w:rsidRPr="0055216B" w:rsidRDefault="00D62AD8" w:rsidP="00FF55A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 xml:space="preserve">For reliability, I will check where it's produced/manufactured. </w:t>
            </w:r>
          </w:p>
          <w:p w14:paraId="36881272" w14:textId="77777777" w:rsidR="00D62AD8" w:rsidRPr="0055216B" w:rsidRDefault="00D62AD8" w:rsidP="00FF55A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216B">
              <w:rPr>
                <w:rFonts w:ascii="Times New Roman" w:hAnsi="Times New Roman" w:cs="Times New Roman"/>
              </w:rPr>
              <w:t>[EP01]</w:t>
            </w:r>
          </w:p>
        </w:tc>
      </w:tr>
    </w:tbl>
    <w:p w14:paraId="18A7DA46" w14:textId="77777777" w:rsidR="00921C08" w:rsidRDefault="00921C08"/>
    <w:sectPr w:rsidR="00921C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DKwsDAwNDc2tzRX0lEKTi0uzszPAykwrAUA2dXviywAAAA="/>
  </w:docVars>
  <w:rsids>
    <w:rsidRoot w:val="00D62AD8"/>
    <w:rsid w:val="00346112"/>
    <w:rsid w:val="006831E1"/>
    <w:rsid w:val="00921C08"/>
    <w:rsid w:val="00D6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862A"/>
  <w15:chartTrackingRefBased/>
  <w15:docId w15:val="{0DF0512F-727A-4A58-BA85-C52AB057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KaiTi" w:hAnsi="Calibri" w:cs="Malgun Gothic"/>
        <w:color w:val="333333"/>
        <w:sz w:val="24"/>
        <w:szCs w:val="30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AD8"/>
    <w:pPr>
      <w:spacing w:after="0" w:line="240" w:lineRule="auto"/>
    </w:pPr>
    <w:rPr>
      <w:rFonts w:asciiTheme="minorHAnsi" w:eastAsiaTheme="minorEastAsia" w:hAnsiTheme="minorHAnsi" w:cstheme="minorBidi"/>
      <w:color w:val="auto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AD8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PlainTable3">
    <w:name w:val="Plain Table 3"/>
    <w:basedOn w:val="TableNormal"/>
    <w:uiPriority w:val="43"/>
    <w:rsid w:val="00D62AD8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447</Characters>
  <Application>Microsoft Office Word</Application>
  <DocSecurity>0</DocSecurity>
  <Lines>36</Lines>
  <Paragraphs>17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1</cp:revision>
  <dcterms:created xsi:type="dcterms:W3CDTF">2023-02-15T05:21:00Z</dcterms:created>
  <dcterms:modified xsi:type="dcterms:W3CDTF">2023-02-15T05:21:00Z</dcterms:modified>
</cp:coreProperties>
</file>